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DD5" w:rsidRDefault="0078311E"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. s1.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Overexpression of BUB1 promoted the cell cycle progression of papillary thyroid cancer cells. (A) Overexpression of BUB1 decreased the proportion of the G0/G1 phase in TPC-1 cells.</w:t>
      </w:r>
      <w:bookmarkStart w:id="0" w:name="_GoBack"/>
      <w:bookmarkEnd w:id="0"/>
    </w:p>
    <w:sectPr w:rsidR="00DB6D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1EC"/>
    <w:rsid w:val="0078311E"/>
    <w:rsid w:val="00C431EC"/>
    <w:rsid w:val="00DB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7428</dc:creator>
  <cp:keywords/>
  <dc:description/>
  <cp:lastModifiedBy>0017428</cp:lastModifiedBy>
  <cp:revision>2</cp:revision>
  <dcterms:created xsi:type="dcterms:W3CDTF">2024-02-07T14:29:00Z</dcterms:created>
  <dcterms:modified xsi:type="dcterms:W3CDTF">2024-02-07T14:29:00Z</dcterms:modified>
</cp:coreProperties>
</file>